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50"/>
        <w:gridCol w:w="1710"/>
        <w:gridCol w:w="270"/>
        <w:gridCol w:w="1800"/>
      </w:tblGrid>
      <w:tr w:rsidR="00DB5273" w:rsidRPr="00305680" w14:paraId="18C8088B" w14:textId="77777777" w:rsidTr="00DB5273">
        <w:trPr>
          <w:trHeight w:val="273"/>
        </w:trPr>
        <w:tc>
          <w:tcPr>
            <w:tcW w:w="6930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646A8F2" w14:textId="42A0E19E" w:rsidR="00DB5273" w:rsidRPr="00305680" w:rsidRDefault="00142919" w:rsidP="00B33DA2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Table</w:t>
            </w:r>
            <w:r w:rsidR="0089090F">
              <w:rPr>
                <w:b/>
                <w:bCs/>
              </w:rPr>
              <w:t xml:space="preserve"> 1</w:t>
            </w:r>
            <w:r w:rsidR="00DB5273" w:rsidRPr="00305680">
              <w:rPr>
                <w:b/>
                <w:bCs/>
              </w:rPr>
              <w:t xml:space="preserve">: </w:t>
            </w:r>
            <w:r w:rsidR="00DB5273">
              <w:rPr>
                <w:b/>
                <w:bCs/>
              </w:rPr>
              <w:t>Adjusted risk ratios of COVID-19 disease by</w:t>
            </w:r>
            <w:r>
              <w:rPr>
                <w:b/>
                <w:bCs/>
              </w:rPr>
              <w:t xml:space="preserve"> consistent</w:t>
            </w:r>
            <w:r w:rsidR="00DB5273">
              <w:rPr>
                <w:b/>
                <w:bCs/>
              </w:rPr>
              <w:t xml:space="preserve"> engagement in preventive behaviors among college students</w:t>
            </w:r>
            <w:r>
              <w:rPr>
                <w:b/>
                <w:bCs/>
              </w:rPr>
              <w:t xml:space="preserve"> (sensitivity analyses)</w:t>
            </w:r>
          </w:p>
        </w:tc>
      </w:tr>
      <w:tr w:rsidR="00DB5273" w:rsidRPr="00305680" w14:paraId="58E242C2" w14:textId="77777777" w:rsidTr="00DB5273"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CFC6F73" w14:textId="1C3F49F5" w:rsidR="00DB5273" w:rsidRPr="00305680" w:rsidRDefault="00DB5273" w:rsidP="00B33DA2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B4C6D0A" w14:textId="1BBDF25A" w:rsidR="00DB5273" w:rsidRPr="00DB5273" w:rsidRDefault="00DB5273" w:rsidP="00B33DA2">
            <w:pPr>
              <w:jc w:val="center"/>
              <w:rPr>
                <w:b/>
                <w:bCs/>
                <w:sz w:val="22"/>
                <w:szCs w:val="22"/>
              </w:rPr>
            </w:pPr>
            <w:r w:rsidRPr="00DB5273">
              <w:rPr>
                <w:b/>
                <w:bCs/>
                <w:sz w:val="22"/>
                <w:szCs w:val="22"/>
              </w:rPr>
              <w:t>Risk Ratio</w:t>
            </w:r>
          </w:p>
        </w:tc>
        <w:tc>
          <w:tcPr>
            <w:tcW w:w="2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DFFDF72" w14:textId="77777777" w:rsidR="00DB5273" w:rsidRPr="00DB5273" w:rsidRDefault="00DB5273" w:rsidP="00B33DA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C2BBE7B" w14:textId="009F4F21" w:rsidR="00DB5273" w:rsidRPr="00DB5273" w:rsidRDefault="00DB5273" w:rsidP="00B33DA2">
            <w:pPr>
              <w:jc w:val="center"/>
              <w:rPr>
                <w:b/>
                <w:bCs/>
                <w:sz w:val="22"/>
                <w:szCs w:val="22"/>
              </w:rPr>
            </w:pPr>
            <w:r w:rsidRPr="00DB5273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DB5273" w:rsidRPr="00305680" w14:paraId="42DA1AD5" w14:textId="77777777" w:rsidTr="00DB5273">
        <w:trPr>
          <w:trHeight w:val="74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76784" w14:textId="502C2533" w:rsidR="00DB5273" w:rsidRPr="00284768" w:rsidRDefault="00DB5273" w:rsidP="00B33DA2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ventive behavior</w:t>
            </w:r>
            <w:r w:rsidR="00142919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B14E2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D0B74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D2373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</w:tr>
      <w:tr w:rsidR="00DB5273" w:rsidRPr="00305680" w14:paraId="07C032D9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4E23" w14:textId="77777777" w:rsidR="00DB5273" w:rsidRDefault="00DB5273" w:rsidP="00B33DA2">
            <w:pPr>
              <w:rPr>
                <w:i/>
                <w:iCs/>
                <w:sz w:val="20"/>
                <w:szCs w:val="20"/>
              </w:rPr>
            </w:pPr>
            <w:r w:rsidRPr="00305680">
              <w:rPr>
                <w:sz w:val="22"/>
                <w:szCs w:val="22"/>
              </w:rPr>
              <w:t>Wear face mask indo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7C43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1798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E26E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</w:tr>
      <w:tr w:rsidR="00DB5273" w:rsidRPr="00305680" w14:paraId="472EBD78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642E" w14:textId="4AC2F58E" w:rsidR="00DB5273" w:rsidRDefault="00DB5273" w:rsidP="00B33DA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consistent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1F22" w14:textId="0FF240A6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673E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9429" w14:textId="75DE9F20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</w:tr>
      <w:tr w:rsidR="00DB5273" w:rsidRPr="00305680" w14:paraId="0FF15CA8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7C2F" w14:textId="13FDB513" w:rsidR="00DB5273" w:rsidRDefault="00DB5273" w:rsidP="00B33DA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sistent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FDE0" w14:textId="3ADF3ADD" w:rsidR="00DB5273" w:rsidRPr="00142919" w:rsidRDefault="00DB5273" w:rsidP="00B33DA2">
            <w:pPr>
              <w:jc w:val="center"/>
              <w:rPr>
                <w:sz w:val="20"/>
                <w:szCs w:val="20"/>
              </w:rPr>
            </w:pPr>
            <w:r w:rsidRPr="00142919">
              <w:rPr>
                <w:sz w:val="20"/>
                <w:szCs w:val="20"/>
              </w:rPr>
              <w:t>0.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5C4F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05C3" w14:textId="63E29F29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-0.95</w:t>
            </w:r>
          </w:p>
        </w:tc>
      </w:tr>
      <w:tr w:rsidR="00DB5273" w:rsidRPr="00305680" w14:paraId="54559BC6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6130" w14:textId="77777777" w:rsidR="00DB5273" w:rsidRDefault="00DB5273" w:rsidP="00B33DA2">
            <w:pPr>
              <w:rPr>
                <w:i/>
                <w:iCs/>
                <w:sz w:val="20"/>
                <w:szCs w:val="20"/>
              </w:rPr>
            </w:pPr>
            <w:r w:rsidRPr="00305680">
              <w:rPr>
                <w:sz w:val="22"/>
                <w:szCs w:val="22"/>
              </w:rPr>
              <w:t>Physical distance indo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4534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C2C4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C22D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</w:tr>
      <w:tr w:rsidR="00DB5273" w:rsidRPr="00305680" w14:paraId="4E986697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D836" w14:textId="2958EB0B" w:rsidR="00DB5273" w:rsidRDefault="00DB5273" w:rsidP="00DB527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consistent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954A" w14:textId="192A892C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1385" w14:textId="77777777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B4C6" w14:textId="191EF8F1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</w:p>
        </w:tc>
      </w:tr>
      <w:tr w:rsidR="00DB5273" w:rsidRPr="00305680" w14:paraId="60293DC3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7F08" w14:textId="041C91A3" w:rsidR="00DB5273" w:rsidRDefault="00DB5273" w:rsidP="00DB527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sistent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2E06" w14:textId="0D7EFE0F" w:rsidR="00DB5273" w:rsidRPr="00142919" w:rsidRDefault="00DB5273" w:rsidP="00DB5273">
            <w:pPr>
              <w:jc w:val="center"/>
              <w:rPr>
                <w:sz w:val="20"/>
                <w:szCs w:val="20"/>
              </w:rPr>
            </w:pPr>
            <w:r w:rsidRPr="00142919">
              <w:rPr>
                <w:sz w:val="20"/>
                <w:szCs w:val="20"/>
              </w:rPr>
              <w:t>0.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6708" w14:textId="77777777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895A" w14:textId="369C4907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-0.85</w:t>
            </w:r>
          </w:p>
        </w:tc>
      </w:tr>
      <w:tr w:rsidR="00DB5273" w:rsidRPr="00305680" w14:paraId="320A0292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3EC1" w14:textId="77777777" w:rsidR="00DB5273" w:rsidRDefault="00DB5273" w:rsidP="00B33DA2">
            <w:pPr>
              <w:rPr>
                <w:i/>
                <w:iCs/>
                <w:sz w:val="20"/>
                <w:szCs w:val="20"/>
              </w:rPr>
            </w:pPr>
            <w:r w:rsidRPr="00305680">
              <w:rPr>
                <w:sz w:val="22"/>
                <w:szCs w:val="22"/>
              </w:rPr>
              <w:t>Physical distance outdoors/in public settings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2E95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D403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2E51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</w:tr>
      <w:tr w:rsidR="00DB5273" w:rsidRPr="00305680" w14:paraId="285545ED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76AD" w14:textId="46BC6BE0" w:rsidR="00DB5273" w:rsidRDefault="00DB5273" w:rsidP="00DB527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consistent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AA4E" w14:textId="7E5B0406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5BE8" w14:textId="77777777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D0DD" w14:textId="59218440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</w:p>
        </w:tc>
      </w:tr>
      <w:tr w:rsidR="00DB5273" w:rsidRPr="00305680" w14:paraId="4C8651A3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6917" w14:textId="594FCB50" w:rsidR="00DB5273" w:rsidRDefault="00DB5273" w:rsidP="00DB527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sistent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88F2" w14:textId="443C8B31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93D7" w14:textId="77777777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7679" w14:textId="550FE261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-1.03</w:t>
            </w:r>
          </w:p>
        </w:tc>
      </w:tr>
      <w:tr w:rsidR="00DB5273" w:rsidRPr="00305680" w14:paraId="3B7622E4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A717" w14:textId="77777777" w:rsidR="00DB5273" w:rsidRDefault="00DB5273" w:rsidP="00B33DA2">
            <w:pPr>
              <w:rPr>
                <w:i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  <w:t>Avoid crowds/poorly ventilated spac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0522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B2C9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7CCC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</w:tr>
      <w:tr w:rsidR="00DB5273" w:rsidRPr="00305680" w14:paraId="70414BF3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68DC" w14:textId="5A1C6D27" w:rsidR="00DB5273" w:rsidRDefault="00DB5273" w:rsidP="00DB527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consistent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8635" w14:textId="52ED742C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6144" w14:textId="77777777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4885" w14:textId="7BE1BF1D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</w:p>
        </w:tc>
      </w:tr>
      <w:tr w:rsidR="00DB5273" w:rsidRPr="00305680" w14:paraId="2F4E18EE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93FA" w14:textId="476A5943" w:rsidR="00DB5273" w:rsidRDefault="00DB5273" w:rsidP="00DB527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sistent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AA79" w14:textId="1736C192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B6D3" w14:textId="77777777" w:rsidR="00DB5273" w:rsidRPr="00305680" w:rsidRDefault="00DB5273" w:rsidP="00DB52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B8D0" w14:textId="4AD7DD98" w:rsidR="00DB5273" w:rsidRPr="00DB5273" w:rsidRDefault="00DB5273" w:rsidP="00DB52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1.30</w:t>
            </w:r>
          </w:p>
        </w:tc>
      </w:tr>
      <w:tr w:rsidR="00DB5273" w:rsidRPr="00305680" w14:paraId="51AC6C88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F214" w14:textId="7E6A78E3" w:rsidR="00DB5273" w:rsidRPr="00DB5273" w:rsidRDefault="00DB5273" w:rsidP="00B33DA2">
            <w:pPr>
              <w:rPr>
                <w:b/>
                <w:bCs/>
                <w:sz w:val="22"/>
                <w:szCs w:val="22"/>
              </w:rPr>
            </w:pPr>
            <w:r w:rsidRPr="00DB5273">
              <w:rPr>
                <w:b/>
                <w:bCs/>
                <w:sz w:val="22"/>
                <w:szCs w:val="22"/>
              </w:rPr>
              <w:t>Number</w:t>
            </w:r>
            <w:r>
              <w:rPr>
                <w:b/>
                <w:bCs/>
                <w:sz w:val="22"/>
                <w:szCs w:val="22"/>
              </w:rPr>
              <w:t xml:space="preserve"> of preventive behavi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F47C" w14:textId="77777777" w:rsidR="00DB5273" w:rsidRPr="00284768" w:rsidRDefault="00DB5273" w:rsidP="00B33D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FF67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01C2" w14:textId="77777777" w:rsidR="00DB5273" w:rsidRPr="00DB5273" w:rsidRDefault="00DB5273" w:rsidP="00DB5273">
            <w:pPr>
              <w:rPr>
                <w:color w:val="000000"/>
                <w:sz w:val="20"/>
                <w:szCs w:val="20"/>
              </w:rPr>
            </w:pPr>
          </w:p>
        </w:tc>
      </w:tr>
      <w:tr w:rsidR="00DB5273" w:rsidRPr="00305680" w14:paraId="74E78677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FE63" w14:textId="55AC90C1" w:rsidR="00DB5273" w:rsidRPr="00DB5273" w:rsidRDefault="00DB5273" w:rsidP="00B33D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0CA9" w14:textId="2FD8692A" w:rsidR="00DB5273" w:rsidRPr="00284768" w:rsidRDefault="00DB5273" w:rsidP="00B33D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6A11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CA44" w14:textId="77777777" w:rsidR="00DB5273" w:rsidRPr="00DB5273" w:rsidRDefault="00DB5273" w:rsidP="00DB527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5273" w:rsidRPr="00305680" w14:paraId="17F423C9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75F2" w14:textId="583A125B" w:rsidR="00DB5273" w:rsidRPr="00DB5273" w:rsidRDefault="00DB5273" w:rsidP="00B33D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897A" w14:textId="52CFC659" w:rsidR="00DB5273" w:rsidRPr="00284768" w:rsidRDefault="00DB5273" w:rsidP="00B33D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C884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3676" w14:textId="3B32AB06" w:rsidR="00DB5273" w:rsidRPr="00DB5273" w:rsidRDefault="00DB5273" w:rsidP="00DB52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-2.64</w:t>
            </w:r>
          </w:p>
        </w:tc>
      </w:tr>
      <w:tr w:rsidR="00DB5273" w:rsidRPr="00305680" w14:paraId="58E18A09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9C4D" w14:textId="46DF0985" w:rsidR="00DB5273" w:rsidRPr="00DB5273" w:rsidRDefault="00DB5273" w:rsidP="00B33D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F210" w14:textId="27C55717" w:rsidR="00DB5273" w:rsidRPr="00284768" w:rsidRDefault="00DB5273" w:rsidP="00B33D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4394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50AC" w14:textId="5469CBEB" w:rsidR="00DB5273" w:rsidRPr="00DB5273" w:rsidRDefault="00DB5273" w:rsidP="00DB52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-1.40</w:t>
            </w:r>
          </w:p>
        </w:tc>
      </w:tr>
      <w:tr w:rsidR="00DB5273" w:rsidRPr="00305680" w14:paraId="4E168E45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98A7" w14:textId="757D12B2" w:rsidR="00DB5273" w:rsidRPr="00DB5273" w:rsidRDefault="00DB5273" w:rsidP="00B33D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216C" w14:textId="1B9D1737" w:rsidR="00DB5273" w:rsidRPr="00284768" w:rsidRDefault="00DB5273" w:rsidP="00B33D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1582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FDEE" w14:textId="332060F8" w:rsidR="00DB5273" w:rsidRPr="00DB5273" w:rsidRDefault="00DB5273" w:rsidP="00DB52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-1.35</w:t>
            </w:r>
          </w:p>
        </w:tc>
      </w:tr>
      <w:tr w:rsidR="00DB5273" w:rsidRPr="00305680" w14:paraId="07BA75E8" w14:textId="77777777" w:rsidTr="00DB5273">
        <w:trPr>
          <w:trHeight w:val="74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D877D" w14:textId="5A433FA2" w:rsidR="00DB5273" w:rsidRPr="00DB5273" w:rsidRDefault="00DB5273" w:rsidP="00B33D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3CBA1" w14:textId="60C54310" w:rsidR="00DB5273" w:rsidRPr="00284768" w:rsidRDefault="00DB5273" w:rsidP="00B33D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7DE32" w14:textId="77777777" w:rsidR="00DB5273" w:rsidRPr="00305680" w:rsidRDefault="00DB5273" w:rsidP="00B33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3DDA2" w14:textId="6E672702" w:rsidR="00DB5273" w:rsidRPr="00DB5273" w:rsidRDefault="00DB5273" w:rsidP="00DB52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-1.11</w:t>
            </w:r>
          </w:p>
        </w:tc>
      </w:tr>
    </w:tbl>
    <w:p w14:paraId="4D67F6B6" w14:textId="77777777" w:rsidR="00D107AD" w:rsidRDefault="00142919" w:rsidP="00142919">
      <w:pPr>
        <w:rPr>
          <w:sz w:val="20"/>
          <w:szCs w:val="20"/>
        </w:rPr>
      </w:pPr>
      <w:r w:rsidRPr="00142919">
        <w:rPr>
          <w:sz w:val="20"/>
          <w:szCs w:val="20"/>
        </w:rPr>
        <w:t>* Preventive behaviors</w:t>
      </w:r>
      <w:r w:rsidR="00D107AD">
        <w:rPr>
          <w:sz w:val="20"/>
          <w:szCs w:val="20"/>
        </w:rPr>
        <w:t xml:space="preserve"> variables</w:t>
      </w:r>
      <w:r w:rsidRPr="00142919">
        <w:rPr>
          <w:sz w:val="20"/>
          <w:szCs w:val="20"/>
        </w:rPr>
        <w:t xml:space="preserve"> were recoded as “Consistently” including “all the time”</w:t>
      </w:r>
    </w:p>
    <w:p w14:paraId="7F99E64B" w14:textId="6492F49F" w:rsidR="00D107AD" w:rsidRDefault="00142919" w:rsidP="00142919">
      <w:pPr>
        <w:rPr>
          <w:sz w:val="20"/>
          <w:szCs w:val="20"/>
        </w:rPr>
      </w:pPr>
      <w:r w:rsidRPr="00142919">
        <w:rPr>
          <w:sz w:val="20"/>
          <w:szCs w:val="20"/>
        </w:rPr>
        <w:t xml:space="preserve"> and “most of the time</w:t>
      </w:r>
      <w:r w:rsidR="00D107AD">
        <w:rPr>
          <w:sz w:val="20"/>
          <w:szCs w:val="20"/>
        </w:rPr>
        <w:t>”</w:t>
      </w:r>
      <w:r w:rsidRPr="00142919">
        <w:rPr>
          <w:sz w:val="20"/>
          <w:szCs w:val="20"/>
        </w:rPr>
        <w:t xml:space="preserve"> responses, and Inconsistently” including “some of the time”,</w:t>
      </w:r>
    </w:p>
    <w:p w14:paraId="119FC436" w14:textId="2870848D" w:rsidR="00142919" w:rsidRDefault="00142919" w:rsidP="00142919">
      <w:pPr>
        <w:rPr>
          <w:sz w:val="20"/>
          <w:szCs w:val="20"/>
        </w:rPr>
      </w:pPr>
      <w:r w:rsidRPr="00142919">
        <w:rPr>
          <w:sz w:val="20"/>
          <w:szCs w:val="20"/>
        </w:rPr>
        <w:t xml:space="preserve"> “a little of the time” and “not at all”</w:t>
      </w:r>
      <w:r>
        <w:rPr>
          <w:sz w:val="20"/>
          <w:szCs w:val="20"/>
        </w:rPr>
        <w:t>.</w:t>
      </w:r>
    </w:p>
    <w:p w14:paraId="5FB080A5" w14:textId="5BDEE90F" w:rsidR="00977F52" w:rsidRPr="00142919" w:rsidRDefault="00142919" w:rsidP="00142919">
      <w:pPr>
        <w:rPr>
          <w:sz w:val="20"/>
          <w:szCs w:val="20"/>
        </w:rPr>
      </w:pPr>
      <w:r w:rsidRPr="00142919">
        <w:rPr>
          <w:sz w:val="20"/>
          <w:szCs w:val="20"/>
        </w:rPr>
        <w:t xml:space="preserve">  </w:t>
      </w:r>
    </w:p>
    <w:sectPr w:rsidR="00977F52" w:rsidRPr="00142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8841E6"/>
    <w:multiLevelType w:val="hybridMultilevel"/>
    <w:tmpl w:val="1EF4D9B4"/>
    <w:lvl w:ilvl="0" w:tplc="187222B0">
      <w:start w:val="73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DF5FD1"/>
    <w:multiLevelType w:val="hybridMultilevel"/>
    <w:tmpl w:val="32EE645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6158076">
    <w:abstractNumId w:val="0"/>
  </w:num>
  <w:num w:numId="2" w16cid:durableId="18889551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273"/>
    <w:rsid w:val="00142919"/>
    <w:rsid w:val="0089090F"/>
    <w:rsid w:val="00977F52"/>
    <w:rsid w:val="00D107AD"/>
    <w:rsid w:val="00DB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8CF71"/>
  <w15:chartTrackingRefBased/>
  <w15:docId w15:val="{CE613191-94B5-D047-8CD5-8ECD420D2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2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52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3-16T01:23:00Z</dcterms:created>
  <dcterms:modified xsi:type="dcterms:W3CDTF">2023-03-24T19:38:00Z</dcterms:modified>
</cp:coreProperties>
</file>